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CA43F" w14:textId="1C0C0D97" w:rsidR="003A261D" w:rsidRPr="00604D6C" w:rsidRDefault="003A261D" w:rsidP="003A261D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bookmarkStart w:id="0" w:name="_Hlk50547669"/>
      <w:r w:rsidRPr="008C532A"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6</w:t>
      </w:r>
      <w:r w:rsidRPr="00454443">
        <w:rPr>
          <w:rFonts w:ascii="Times New Roman" w:hAnsi="Times New Roman" w:cs="Times New Roman"/>
          <w:b/>
          <w:color w:val="000000" w:themeColor="text1"/>
          <w:szCs w:val="20"/>
        </w:rPr>
        <w:t xml:space="preserve"> Table</w:t>
      </w:r>
      <w:r w:rsidRPr="00AD320A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Pr="00900845">
        <w:rPr>
          <w:rFonts w:ascii="Times New Roman" w:hAnsi="Times New Roman" w:cs="Times New Roman"/>
          <w:b/>
          <w:szCs w:val="20"/>
        </w:rPr>
        <w:t xml:space="preserve"> </w:t>
      </w:r>
      <w:bookmarkStart w:id="1" w:name="_Hlk50671348"/>
      <w:r w:rsidRPr="00201927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Associations of </w:t>
      </w:r>
      <w:r w:rsidRPr="0039562F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sphingolipids with insulin resistance, β-cell function, </w:t>
      </w:r>
      <w:r w:rsidR="003E16FE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hsCRP</w:t>
      </w:r>
      <w:r w:rsidRPr="0039562F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, and adipo</w:t>
      </w:r>
      <w:r w:rsidR="003E16FE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nectin</w:t>
      </w:r>
      <w:r w:rsidRPr="0039562F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bookmarkEnd w:id="1"/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1661"/>
        <w:gridCol w:w="1840"/>
        <w:gridCol w:w="876"/>
        <w:gridCol w:w="1818"/>
        <w:gridCol w:w="876"/>
        <w:gridCol w:w="1862"/>
        <w:gridCol w:w="928"/>
        <w:gridCol w:w="1819"/>
        <w:gridCol w:w="928"/>
        <w:gridCol w:w="1862"/>
        <w:gridCol w:w="928"/>
      </w:tblGrid>
      <w:tr w:rsidR="003A261D" w:rsidRPr="000D2ED5" w14:paraId="1A014309" w14:textId="77777777" w:rsidTr="00552E18">
        <w:trPr>
          <w:trHeight w:val="280"/>
        </w:trPr>
        <w:tc>
          <w:tcPr>
            <w:tcW w:w="54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C98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68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Fasting insulin</w:t>
            </w:r>
          </w:p>
        </w:tc>
        <w:tc>
          <w:tcPr>
            <w:tcW w:w="88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56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HOMA-IR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42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HOMA-B</w:t>
            </w:r>
          </w:p>
        </w:tc>
        <w:tc>
          <w:tcPr>
            <w:tcW w:w="88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634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hsCRP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7FD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Adiponectin</w:t>
            </w:r>
          </w:p>
        </w:tc>
      </w:tr>
      <w:tr w:rsidR="003A261D" w:rsidRPr="000D2ED5" w14:paraId="030C5A13" w14:textId="77777777" w:rsidTr="00552E18">
        <w:trPr>
          <w:trHeight w:val="280"/>
        </w:trPr>
        <w:tc>
          <w:tcPr>
            <w:tcW w:w="54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56146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8C5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β (95%CI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3A7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P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 xml:space="preserve"> 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0FA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β (95%CI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D37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P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 xml:space="preserve"> valu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F11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β (95%CI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F09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P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 xml:space="preserve"> 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B65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β (95%CI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F26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P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 xml:space="preserve"> valu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7E1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β (95%CI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B55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</w:rPr>
              <w:t>P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 xml:space="preserve"> value</w:t>
            </w:r>
          </w:p>
        </w:tc>
      </w:tr>
      <w:tr w:rsidR="003A261D" w:rsidRPr="000D2ED5" w14:paraId="3268493B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419A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er(d18:1/18: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B5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13 (-0.008, 0.0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45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2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08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19 (-0.002, 0.0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B0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.2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A4D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35 (-0.051, -0.019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3A6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86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693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206 (0.158, 0.254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F0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9.8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C3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96 (-0.127, -0.066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D3F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7.7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0</w:t>
            </w:r>
          </w:p>
        </w:tc>
      </w:tr>
      <w:tr w:rsidR="003A261D" w:rsidRPr="000D2ED5" w14:paraId="0BD6468D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320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er(d18:1/20: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28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06 (-0.027, 0.0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86D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.87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27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0 (-0.021, 0.0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25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.71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1BD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47 (-0.063, -0.0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E9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8.8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C6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183 (0.135, 0.2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431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7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98A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76 (-0.106, -0.0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91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36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6</w:t>
            </w:r>
          </w:p>
        </w:tc>
      </w:tr>
      <w:tr w:rsidR="003A261D" w:rsidRPr="000D2ED5" w14:paraId="2324A842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4EFD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er(d18:1/20: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97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04 (-0.025, 0.0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87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.34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25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4 (-0.017, 0.0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05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.2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56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63 (-0.079, -0.0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50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5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A7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155 (0.106, 0.2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F5D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5.1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2C0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82 (-0.112, -0.0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44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87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7</w:t>
            </w:r>
          </w:p>
        </w:tc>
      </w:tr>
      <w:tr w:rsidR="003A261D" w:rsidRPr="000D2ED5" w14:paraId="6BD2261D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9E41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er(d18:1/22: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8E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13 (-0.012, 0.0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4B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.05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F5A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23 (-0.001, 0.0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28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.59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94E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78 (-0.096, -0.06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D81A" w14:textId="242B1C5E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6.00×10</w:t>
            </w:r>
            <w:r w:rsidR="00E62820" w:rsidRPr="00E628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3F2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142 (0.087, 0.1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F9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5.48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8B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93 (-0.127, -0.0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3D5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93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7</w:t>
            </w:r>
          </w:p>
        </w:tc>
      </w:tr>
      <w:tr w:rsidR="003A261D" w:rsidRPr="000D2ED5" w14:paraId="184EB824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0A1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34: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87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13 (-0.037, 0.0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A9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92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195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0 (-0.024, 0.0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60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.92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4D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109 (-0.127, -0.09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A6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5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66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63 (0.008, 0.1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DB4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57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720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0 (-0.035, 0.0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58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.95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</w:tr>
      <w:tr w:rsidR="003A261D" w:rsidRPr="000D2ED5" w14:paraId="117D2548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ED1C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36: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0F36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6 (0.024, 0.0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3B6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4.53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750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8 (0.026, 0.0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1A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5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EAC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7 (-0.010, 0.0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5F0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.44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A89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124 (0.074, 0.1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930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38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5C2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61 (-0.093, -0.0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0CD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</w:tr>
      <w:tr w:rsidR="003A261D" w:rsidRPr="000D2ED5" w14:paraId="5BFE1380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0676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38: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566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34 (0.011, 0.05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0D4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.8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53F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4 (0.022, 0.06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67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B4F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66 (-0.083, -0.04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AF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4.5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2CA6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60 (0.008, 0.1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AC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41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8EC6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99 (-0.131, -0.06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18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3.8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9</w:t>
            </w:r>
          </w:p>
        </w:tc>
      </w:tr>
      <w:tr w:rsidR="003A261D" w:rsidRPr="000D2ED5" w14:paraId="0F5240EC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05D1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40: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077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53 (0.030, 0.0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CA6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5.4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D2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60 (0.038, 0.0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86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11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47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36 (-0.053, -0.0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463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4.19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0D3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71 (0.019, 0.1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14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.4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93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96 (-0.128, -0.0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071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8.9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9</w:t>
            </w:r>
          </w:p>
        </w:tc>
      </w:tr>
      <w:tr w:rsidR="003A261D" w:rsidRPr="000D2ED5" w14:paraId="599113B2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545C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34: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7DD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11 (-0.013, 0.0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05F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.66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69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26 (0.001, 0.0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99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.82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C3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106 (-0.124, -0.0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32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6.3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9F3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64 (0.007, 0.1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51C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67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2E9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42 (-0.077, -0.0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402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16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</w:tr>
      <w:tr w:rsidR="003A261D" w:rsidRPr="000D2ED5" w14:paraId="5EE847C3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681C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36: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C8D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09 (-0.031, 0.0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C0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.3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9899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0 (-0.022, 0.0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96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.97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89E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74 (-0.091, -0.0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8D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9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D1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149 (0.098, 0.1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363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9.6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59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64 (-0.096, -0.0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C41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</w:tr>
      <w:tr w:rsidR="003A261D" w:rsidRPr="000D2ED5" w14:paraId="572707C9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EEFE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C42: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00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0 (0.016, 0.0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9D3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ED7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7 (0.023, 0.0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A1FD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67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35 (-0.053, -0.0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1E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2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7E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72 (0.017, 0.1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A2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04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47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69 (-0.104, -0.0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1A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</w:tr>
      <w:tr w:rsidR="003A261D" w:rsidRPr="000D2ED5" w14:paraId="1A2E23EF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0DC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(2OH) C34: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CE8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17 (-0.005, 0.0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44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28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D5F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23 (0.001, 0.0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0D1B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.79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BC7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37 (-0.054, -0.0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248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47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BB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121 (0.070, 0.1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58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3.15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31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30 (-0.062, 0.0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17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.56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</w:p>
        </w:tc>
      </w:tr>
      <w:tr w:rsidR="003A261D" w:rsidRPr="000D2ED5" w14:paraId="5F27F37B" w14:textId="77777777" w:rsidTr="00552E18">
        <w:trPr>
          <w:trHeight w:val="280"/>
        </w:trPr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26B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M (OH) C38:3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9D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36 (0.011, 0.062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D3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.9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D7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8 (0.023, 0.073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3572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2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0B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73 (-0.091, -0.054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2E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CBA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44 (-0.014, 0.102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B5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4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4026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72 (-0.109, -0.036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3F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1.0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4</w:t>
            </w:r>
          </w:p>
        </w:tc>
      </w:tr>
      <w:tr w:rsidR="003A261D" w:rsidRPr="000D2ED5" w14:paraId="599F3714" w14:textId="77777777" w:rsidTr="00552E18">
        <w:trPr>
          <w:trHeight w:val="290"/>
        </w:trPr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8CFA" w14:textId="77777777" w:rsidR="003A261D" w:rsidRPr="00552E18" w:rsidRDefault="003A261D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HexCer(d18:1/20:1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1DC0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08 (-0.030, 0.01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1AC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.65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125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02 (-0.019, 0.02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CA8C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.20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593E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87 (-0.103, -0.071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671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4.40×10</w:t>
            </w: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perscript"/>
              </w:rPr>
              <w:t>-2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5604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038 (-0.012, 0.087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92B8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34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90AF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-0.026 (-0.057, 0.005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5C85" w14:textId="77777777" w:rsidR="003A261D" w:rsidRPr="00552E18" w:rsidRDefault="003A261D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01×10</w:t>
            </w:r>
            <w:r w:rsidRPr="00552E18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1</w:t>
            </w:r>
          </w:p>
        </w:tc>
      </w:tr>
    </w:tbl>
    <w:p w14:paraId="4C10CF29" w14:textId="77777777" w:rsidR="003A261D" w:rsidRPr="0039562F" w:rsidRDefault="003A261D" w:rsidP="003A261D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w</w:t>
      </w:r>
      <w:r w:rsidRPr="007A359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s</w:t>
      </w:r>
      <w:r w:rsidRPr="0045444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djusted for age, sex, region (Beijing or Shanghai), residence (urban or rural), educational attainme</w:t>
      </w:r>
      <w:r w:rsidRPr="00AD320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nt (0-6 </w:t>
      </w:r>
      <w:r w:rsidRPr="0090084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years, </w:t>
      </w:r>
      <w:r w:rsidRPr="002019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7-9 years, or ≥10 years), current smoking (yes or no), current alcohol drinking (yes or no), physical activity (low, moderate, or high), family history of diabetes (yes or no), and BMI.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B8032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ignificance are labelled bold.</w:t>
      </w:r>
    </w:p>
    <w:p w14:paraId="5267790F" w14:textId="373D2097" w:rsidR="00316287" w:rsidRDefault="003A261D">
      <w:r w:rsidRPr="00604D6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er, ceramide; </w:t>
      </w:r>
      <w:r w:rsid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OMA-IR, </w:t>
      </w:r>
      <w:r w:rsidR="00594400" w:rsidRP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meostatic model assessment of insulin resistance</w:t>
      </w:r>
      <w:r w:rsid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594400" w:rsidRP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OMA-B, </w:t>
      </w:r>
      <w:r w:rsidR="00594400" w:rsidRP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meostatic model assessment of β-cell function</w:t>
      </w:r>
      <w:r w:rsid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 hsCRP,</w:t>
      </w:r>
      <w:r w:rsidR="00594400" w:rsidRPr="00594400">
        <w:t xml:space="preserve"> </w:t>
      </w:r>
      <w:r w:rsidR="00594400" w:rsidRP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igh-sensitivity C-reactive protein</w:t>
      </w:r>
      <w:r w:rsid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; </w:t>
      </w:r>
      <w:r w:rsidR="00594400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exCer, hexosylceramide</w:t>
      </w:r>
      <w:r w:rsidR="005944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594400" w:rsidRPr="00604D6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604D6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M, sphingomyelin; SM (OH), hydro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xyl-sphingomyelin with 1 additional hydroxyl; SM (2OH), hydroxyl-sphingomyelin with 2 additional hydroxyls.</w:t>
      </w:r>
    </w:p>
    <w:sectPr w:rsidR="00316287" w:rsidSect="003A261D">
      <w:footerReference w:type="default" r:id="rId6"/>
      <w:pgSz w:w="16838" w:h="11906" w:orient="landscape"/>
      <w:pgMar w:top="720" w:right="720" w:bottom="720" w:left="720" w:header="851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12C25" w14:textId="77777777" w:rsidR="00D21B47" w:rsidRDefault="00D21B47" w:rsidP="003A261D">
      <w:r>
        <w:separator/>
      </w:r>
    </w:p>
  </w:endnote>
  <w:endnote w:type="continuationSeparator" w:id="0">
    <w:p w14:paraId="07280474" w14:textId="77777777" w:rsidR="00D21B47" w:rsidRDefault="00D21B47" w:rsidP="003A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57949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261BE9BD" w14:textId="6EA3C5AF" w:rsidR="003A261D" w:rsidRPr="003A261D" w:rsidRDefault="003A261D">
        <w:pPr>
          <w:pStyle w:val="a5"/>
          <w:jc w:val="right"/>
          <w:rPr>
            <w:rFonts w:ascii="Times New Roman" w:hAnsi="Times New Roman" w:cs="Times New Roman"/>
            <w:sz w:val="21"/>
            <w:szCs w:val="21"/>
          </w:rPr>
        </w:pPr>
        <w:r w:rsidRPr="003A261D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3A261D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3A261D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3A261D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3A261D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30B4216" w14:textId="77777777" w:rsidR="003A261D" w:rsidRDefault="003A26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84762" w14:textId="77777777" w:rsidR="00D21B47" w:rsidRDefault="00D21B47" w:rsidP="003A261D">
      <w:r>
        <w:separator/>
      </w:r>
    </w:p>
  </w:footnote>
  <w:footnote w:type="continuationSeparator" w:id="0">
    <w:p w14:paraId="25225642" w14:textId="77777777" w:rsidR="00D21B47" w:rsidRDefault="00D21B47" w:rsidP="003A2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E9A"/>
    <w:rsid w:val="001269A0"/>
    <w:rsid w:val="00222405"/>
    <w:rsid w:val="00316287"/>
    <w:rsid w:val="00323915"/>
    <w:rsid w:val="003A261D"/>
    <w:rsid w:val="003E16FE"/>
    <w:rsid w:val="00426F43"/>
    <w:rsid w:val="00594400"/>
    <w:rsid w:val="009B0E9A"/>
    <w:rsid w:val="009D6544"/>
    <w:rsid w:val="00A52844"/>
    <w:rsid w:val="00C037AC"/>
    <w:rsid w:val="00C51EEB"/>
    <w:rsid w:val="00D21B47"/>
    <w:rsid w:val="00E6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5804"/>
  <w15:chartTrackingRefBased/>
  <w15:docId w15:val="{9CB3638C-6F20-45F4-96AD-97EF6A46A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61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61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282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28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3</cp:revision>
  <dcterms:created xsi:type="dcterms:W3CDTF">2020-11-10T10:49:00Z</dcterms:created>
  <dcterms:modified xsi:type="dcterms:W3CDTF">2020-11-11T02:07:00Z</dcterms:modified>
</cp:coreProperties>
</file>